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81E8E" w14:textId="5E42DF76" w:rsidR="00E82888" w:rsidRPr="000B7F71" w:rsidRDefault="00171DAC" w:rsidP="00E828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ESM Table </w:t>
      </w:r>
      <w:r w:rsidR="00560C8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82888" w:rsidRPr="000B7F71">
        <w:rPr>
          <w:rFonts w:ascii="Times New Roman" w:hAnsi="Times New Roman" w:cs="Times New Roman"/>
          <w:b/>
          <w:bCs/>
          <w:sz w:val="24"/>
          <w:szCs w:val="24"/>
        </w:rPr>
        <w:t>. The strength of epidemiologic evidence</w:t>
      </w:r>
      <w:r w:rsidR="00E82888" w:rsidRPr="000B7F71">
        <w:rPr>
          <w:rStyle w:val="a4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2888" w:rsidRPr="000B7F7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of</w:t>
      </w:r>
      <w:r w:rsidR="00E82888" w:rsidRPr="000B7F7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E82888" w:rsidRPr="000B7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8E3EDC" w:rsidRPr="000B7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E82888" w:rsidRPr="000B7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E3EDC" w:rsidRPr="000B7F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alth outcomes</w:t>
      </w:r>
      <w:r w:rsidR="00E82888" w:rsidRPr="000B7F71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E3EDC" w:rsidRPr="000B7F71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</w:t>
      </w:r>
      <w:r w:rsidR="00E82888" w:rsidRPr="000B7F71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oderate</w:t>
      </w:r>
      <w:r w:rsidR="00E82888" w:rsidRPr="000B7F71">
        <w:rPr>
          <w:rStyle w:val="s1"/>
          <w:rFonts w:ascii="Times New Roman" w:eastAsia="Helvetica Neue" w:hAnsi="Times New Roman" w:cs="Times New Roman"/>
          <w:b/>
          <w:bCs/>
          <w:color w:val="000000" w:themeColor="text1"/>
          <w:sz w:val="24"/>
          <w:szCs w:val="24"/>
        </w:rPr>
        <w:t xml:space="preserve"> alcohol consumption</w:t>
      </w:r>
      <w:r w:rsidR="008E3EDC" w:rsidRPr="000B7F71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E3EDC" w:rsidRPr="000B7F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roup</w:t>
      </w:r>
      <w:r w:rsidR="00E82888" w:rsidRPr="000B7F71">
        <w:rPr>
          <w:rStyle w:val="s1"/>
          <w:rFonts w:ascii="Times New Roman" w:eastAsia="Helvetica Neue" w:hAnsi="Times New Roman" w:cs="Times New Roman"/>
          <w:b/>
          <w:bCs/>
          <w:color w:val="000000" w:themeColor="text1"/>
          <w:sz w:val="24"/>
          <w:szCs w:val="24"/>
        </w:rPr>
        <w:t>.</w:t>
      </w:r>
      <w:r w:rsidR="008E3EDC" w:rsidRPr="000B7F71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1"/>
        <w:tblW w:w="0" w:type="auto"/>
        <w:tblInd w:w="113" w:type="dxa"/>
        <w:tblLook w:val="04A0" w:firstRow="1" w:lastRow="0" w:firstColumn="1" w:lastColumn="0" w:noHBand="0" w:noVBand="1"/>
      </w:tblPr>
      <w:tblGrid>
        <w:gridCol w:w="3006"/>
        <w:gridCol w:w="2126"/>
        <w:gridCol w:w="1559"/>
        <w:gridCol w:w="1418"/>
        <w:gridCol w:w="1984"/>
        <w:gridCol w:w="1560"/>
        <w:gridCol w:w="1317"/>
      </w:tblGrid>
      <w:tr w:rsidR="00E82888" w:rsidRPr="00B30DD3" w14:paraId="4118C433" w14:textId="77777777" w:rsidTr="008E7150">
        <w:tc>
          <w:tcPr>
            <w:tcW w:w="30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88E1BC" w14:textId="77777777" w:rsidR="00E82888" w:rsidRPr="00B30DD3" w:rsidRDefault="00E82888" w:rsidP="0075182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eal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th outcom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48D352" w14:textId="77777777" w:rsidR="00E82888" w:rsidRPr="00B30DD3" w:rsidRDefault="00E82888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FCB74" w14:textId="77777777" w:rsidR="00E82888" w:rsidRPr="00B30DD3" w:rsidRDefault="00E82888" w:rsidP="008E715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cision of the estim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CF2BD" w14:textId="77777777" w:rsidR="00E82888" w:rsidRPr="00B30DD3" w:rsidRDefault="00E82888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nsistency of resul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90F15" w14:textId="77777777" w:rsidR="00E82888" w:rsidRPr="00B30DD3" w:rsidRDefault="00E82888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no evidence of small-study effects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D46AFB" w14:textId="77777777" w:rsidR="00E82888" w:rsidRPr="00B30DD3" w:rsidRDefault="00E82888" w:rsidP="0075182B">
            <w:pPr>
              <w:ind w:firstLineChars="100" w:firstLine="1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Grade</w:t>
            </w:r>
          </w:p>
        </w:tc>
      </w:tr>
      <w:tr w:rsidR="00E82888" w:rsidRPr="00B30DD3" w14:paraId="261D99BB" w14:textId="77777777" w:rsidTr="008E7150">
        <w:tc>
          <w:tcPr>
            <w:tcW w:w="30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2BA806" w14:textId="77777777" w:rsidR="00E82888" w:rsidRPr="00B30DD3" w:rsidRDefault="00E82888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D9E3AB" w14:textId="77777777" w:rsidR="00E82888" w:rsidRPr="00B30DD3" w:rsidRDefault="00E82888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FE9C5" w14:textId="77777777" w:rsidR="00E82888" w:rsidRPr="00B30DD3" w:rsidRDefault="00E82888" w:rsidP="008E7150">
            <w:pPr>
              <w:ind w:right="375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&gt;1000 disease  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7EB74" w14:textId="77777777" w:rsidR="00E82888" w:rsidRPr="00B30DD3" w:rsidRDefault="00E82888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0A684" w14:textId="77777777" w:rsidR="00E82888" w:rsidRPr="00B30DD3" w:rsidRDefault="00E82888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&lt; 50% and Cochran Q test P &gt; 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10CF1" w14:textId="77777777" w:rsidR="00E82888" w:rsidRPr="00B30DD3" w:rsidRDefault="00E82888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gt;0.1</w:t>
            </w: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AA3E1D" w14:textId="77777777" w:rsidR="00E82888" w:rsidRPr="00B30DD3" w:rsidRDefault="00E82888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82888" w:rsidRPr="00B30DD3" w14:paraId="756A02F7" w14:textId="77777777" w:rsidTr="008E7150">
        <w:tc>
          <w:tcPr>
            <w:tcW w:w="12970" w:type="dxa"/>
            <w:gridSpan w:val="7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9F6171" w14:textId="77777777" w:rsidR="00E82888" w:rsidRPr="00033814" w:rsidRDefault="00C81165" w:rsidP="003823E0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16</w:t>
            </w:r>
            <w:r w:rsidR="003823E0" w:rsidRPr="0003381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 b</w:t>
            </w:r>
            <w:r w:rsidR="003823E0" w:rsidRPr="0003381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neficial</w:t>
            </w:r>
            <w:r w:rsidR="00FA5202" w:rsidRPr="00033814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E82888" w:rsidRPr="00033814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health outcomes</w:t>
            </w:r>
          </w:p>
        </w:tc>
      </w:tr>
      <w:tr w:rsidR="00E82888" w:rsidRPr="00B30DD3" w14:paraId="58CE5F3A" w14:textId="77777777" w:rsidTr="008E7150">
        <w:tc>
          <w:tcPr>
            <w:tcW w:w="129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F00B28A" w14:textId="77777777" w:rsidR="00E82888" w:rsidRPr="00F57AC9" w:rsidRDefault="00E82888" w:rsidP="008E7150">
            <w:pPr>
              <w:spacing w:line="360" w:lineRule="auto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F57AC9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Risk</w:t>
            </w:r>
          </w:p>
        </w:tc>
      </w:tr>
      <w:tr w:rsidR="00B00E65" w:rsidRPr="00B30DD3" w14:paraId="0752ABAF" w14:textId="77777777" w:rsidTr="008E7150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0282118" w14:textId="77777777" w:rsidR="00B00E65" w:rsidRPr="001D2CD6" w:rsidRDefault="00B00E65" w:rsidP="00B00E6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hyroid </w:t>
            </w:r>
            <w:r w:rsidR="0035491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8A5436" w14:textId="77777777" w:rsidR="00B00E65" w:rsidRPr="001D2CD6" w:rsidRDefault="00B00E65" w:rsidP="00B00E6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46E6">
              <w:rPr>
                <w:noProof/>
              </w:rPr>
              <w:t>Hong</w:t>
            </w:r>
            <w:r>
              <w:rPr>
                <w:noProof/>
              </w:rPr>
              <w:t xml:space="preserve"> et al,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61D4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A2840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BA2840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CB72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AE8E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44C5" w14:textId="77777777" w:rsidR="00B00E65" w:rsidRPr="00565BBB" w:rsidRDefault="00C811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F130279" w14:textId="77777777" w:rsidR="00B00E65" w:rsidRPr="00565BBB" w:rsidRDefault="00C811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Weak</w:t>
            </w:r>
          </w:p>
        </w:tc>
      </w:tr>
      <w:tr w:rsidR="00B00E65" w:rsidRPr="00B30DD3" w14:paraId="61620B03" w14:textId="77777777" w:rsidTr="008E7150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991163E" w14:textId="77777777" w:rsidR="00B00E65" w:rsidRPr="001D2CD6" w:rsidRDefault="00B00E65" w:rsidP="00B00E6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nal 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0F0ECF" w14:textId="77777777" w:rsidR="00B00E65" w:rsidRPr="001D2CD6" w:rsidRDefault="00B00E65" w:rsidP="00B00E6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 et al, 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DD36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3B6F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CA7F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3451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68EDA85" w14:textId="77777777" w:rsidR="00B00E65" w:rsidRPr="00033814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gh</w:t>
            </w:r>
          </w:p>
        </w:tc>
      </w:tr>
      <w:tr w:rsidR="00B00E65" w:rsidRPr="00B30DD3" w14:paraId="17E9A777" w14:textId="77777777" w:rsidTr="00D95FDD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94D651C" w14:textId="77777777" w:rsidR="00B00E65" w:rsidRDefault="00B00E65" w:rsidP="00B00E6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1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D in patients with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2C8FAD" w14:textId="77777777" w:rsidR="00B00E65" w:rsidRDefault="00B00E65" w:rsidP="00B00E65">
            <w:pPr>
              <w:spacing w:line="360" w:lineRule="auto"/>
            </w:pPr>
            <w:r w:rsidRPr="00AC4C53">
              <w:rPr>
                <w:rFonts w:ascii="Times New Roman" w:eastAsia="等线" w:hAnsi="Times New Roman" w:cs="Times New Roman"/>
                <w:sz w:val="18"/>
                <w:szCs w:val="18"/>
              </w:rPr>
              <w:t>Huang et al,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DC01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EB73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99DB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42CC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B3F5697" w14:textId="77777777" w:rsidR="00B00E65" w:rsidRPr="00033814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gh</w:t>
            </w:r>
          </w:p>
        </w:tc>
      </w:tr>
      <w:tr w:rsidR="00B00E65" w:rsidRPr="00B30DD3" w14:paraId="1320E636" w14:textId="77777777" w:rsidTr="00D95FDD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9CA3414" w14:textId="77777777" w:rsidR="00B00E65" w:rsidRPr="00947143" w:rsidRDefault="00B00E65" w:rsidP="00B00E6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Venous thromboem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3CD7C7" w14:textId="77777777" w:rsidR="00B00E65" w:rsidRPr="00723E3C" w:rsidRDefault="00B00E65" w:rsidP="00B00E6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Chen et al,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D885" w14:textId="77777777" w:rsidR="00B00E65" w:rsidRPr="00565BBB" w:rsidRDefault="00C811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1705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F735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7550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519355C" w14:textId="77777777" w:rsidR="00B00E65" w:rsidRPr="00F57AC9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W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ak</w:t>
            </w:r>
          </w:p>
        </w:tc>
      </w:tr>
      <w:tr w:rsidR="00B00E65" w:rsidRPr="00B30DD3" w14:paraId="77144B94" w14:textId="77777777" w:rsidTr="004C09E3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02C6CA6" w14:textId="77777777" w:rsidR="00B00E65" w:rsidRDefault="00B00E65" w:rsidP="00B00E6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FDA2" w14:textId="77777777" w:rsidR="00B00E65" w:rsidRPr="001D2CD6" w:rsidRDefault="00B00E65" w:rsidP="00B00E6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2E42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5DF0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905D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00E6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8184B7A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derate</w:t>
            </w:r>
          </w:p>
        </w:tc>
      </w:tr>
      <w:tr w:rsidR="00B00E65" w:rsidRPr="00B30DD3" w14:paraId="4FBE71BE" w14:textId="77777777" w:rsidTr="00D31AD5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0A458D0" w14:textId="77777777" w:rsidR="00B00E65" w:rsidRPr="001D2CD6" w:rsidRDefault="00B00E65" w:rsidP="00B00E6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FAB5" w14:textId="77777777" w:rsidR="00B00E65" w:rsidRPr="001D2CD6" w:rsidRDefault="00B00E65" w:rsidP="00B00E6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 et al,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AEBE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A9AF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5F51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5782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D41C8BB" w14:textId="77777777" w:rsidR="00B00E65" w:rsidRPr="00565BBB" w:rsidRDefault="00B00E65" w:rsidP="00B00E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derate</w:t>
            </w:r>
          </w:p>
        </w:tc>
      </w:tr>
      <w:tr w:rsidR="00E022FC" w:rsidRPr="00B30DD3" w14:paraId="0A934F64" w14:textId="77777777" w:rsidTr="00D31AD5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81E6E9F" w14:textId="77777777" w:rsidR="00E022FC" w:rsidRDefault="00E022FC" w:rsidP="00E022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chemic 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B97B" w14:textId="77777777" w:rsidR="00E022FC" w:rsidRPr="001D2CD6" w:rsidRDefault="00E022FC" w:rsidP="00E022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76DB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A7ADD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38D2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7D2C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576D342" w14:textId="77777777" w:rsidR="00E022FC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W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ak</w:t>
            </w:r>
          </w:p>
        </w:tc>
      </w:tr>
      <w:tr w:rsidR="00A71867" w:rsidRPr="00B30DD3" w14:paraId="15ADC9B1" w14:textId="77777777" w:rsidTr="002C365A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0595C96" w14:textId="77777777" w:rsidR="00A71867" w:rsidRPr="001D2CD6" w:rsidRDefault="00A71867" w:rsidP="002C365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ent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B53F" w14:textId="77777777" w:rsidR="00A71867" w:rsidRPr="001D2CD6" w:rsidRDefault="00A71867" w:rsidP="002C365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stey et al, 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E1B0" w14:textId="77777777" w:rsidR="00A71867" w:rsidRPr="00565BBB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0175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B0175C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18CB" w14:textId="77777777" w:rsidR="00A71867" w:rsidRPr="00565BBB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0175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B0175C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90741" w14:textId="77777777" w:rsidR="00A71867" w:rsidRPr="00565BBB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0175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B0175C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8047B" w14:textId="77777777" w:rsidR="00A71867" w:rsidRPr="00565BBB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0175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B0175C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A20C18B" w14:textId="77777777" w:rsidR="00A71867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W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ak</w:t>
            </w:r>
          </w:p>
        </w:tc>
      </w:tr>
      <w:tr w:rsidR="00E022FC" w:rsidRPr="00B30DD3" w14:paraId="36D275F5" w14:textId="77777777" w:rsidTr="00D31AD5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71F36C2" w14:textId="77777777" w:rsidR="00E022FC" w:rsidRDefault="00E022FC" w:rsidP="00E022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97CE" w14:textId="77777777" w:rsidR="00E022FC" w:rsidRPr="001D2CD6" w:rsidRDefault="00E022FC" w:rsidP="00E022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7FD1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67CA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9BAE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4040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0988927" w14:textId="77777777" w:rsidR="00E022FC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derate</w:t>
            </w:r>
          </w:p>
        </w:tc>
      </w:tr>
      <w:tr w:rsidR="00E022FC" w:rsidRPr="00B30DD3" w14:paraId="456EBB83" w14:textId="77777777" w:rsidTr="00D31AD5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3041B36" w14:textId="77777777" w:rsidR="00E022FC" w:rsidRDefault="00E022FC" w:rsidP="00E022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hronic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dney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a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ACFA" w14:textId="77777777" w:rsidR="00E022FC" w:rsidRPr="001D2CD6" w:rsidRDefault="00E022FC" w:rsidP="00E022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CBBCD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7E2A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F12B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C547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41219A7" w14:textId="77777777" w:rsidR="00E022FC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eak</w:t>
            </w:r>
          </w:p>
        </w:tc>
      </w:tr>
      <w:tr w:rsidR="00E022FC" w:rsidRPr="00B30DD3" w14:paraId="274C13AA" w14:textId="77777777" w:rsidTr="00D31AD5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41C71FF" w14:textId="77777777" w:rsidR="00E022FC" w:rsidRDefault="00E022FC" w:rsidP="00E022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7AC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F57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il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2293" w14:textId="77777777" w:rsidR="00E022FC" w:rsidRPr="001D2CD6" w:rsidRDefault="00E022FC" w:rsidP="00E022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jima et al,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1A32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E43B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6CC6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AA65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B689C96" w14:textId="77777777" w:rsidR="00E022FC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oderate</w:t>
            </w:r>
          </w:p>
        </w:tc>
      </w:tr>
      <w:tr w:rsidR="00E022FC" w:rsidRPr="00B30DD3" w14:paraId="0CF39721" w14:textId="77777777" w:rsidTr="00D31AD5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C9B2D43" w14:textId="77777777" w:rsidR="00E022FC" w:rsidRDefault="00E022FC" w:rsidP="00E022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7AC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2846" w14:textId="77777777" w:rsidR="00E022FC" w:rsidRPr="001D2CD6" w:rsidRDefault="00E022FC" w:rsidP="00E022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E376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247F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F513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CB0A" w14:textId="77777777" w:rsidR="00E022FC" w:rsidRPr="00565BBB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C344979" w14:textId="77777777" w:rsidR="00E022FC" w:rsidRDefault="00E022FC" w:rsidP="00E02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</w:tbl>
    <w:p w14:paraId="77F97D3D" w14:textId="77777777" w:rsidR="0075182B" w:rsidRPr="00F57AC9" w:rsidRDefault="00F57AC9" w:rsidP="00EA03ED">
      <w:pPr>
        <w:ind w:firstLineChars="50" w:firstLine="90"/>
        <w:rPr>
          <w:rFonts w:ascii="Times New Roman" w:hAnsi="Times New Roman" w:cs="Times New Roman"/>
          <w:sz w:val="18"/>
          <w:szCs w:val="18"/>
        </w:rPr>
      </w:pPr>
      <w:r w:rsidRPr="00B54FCC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54FCC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54FCC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1"/>
        <w:tblW w:w="0" w:type="auto"/>
        <w:tblInd w:w="113" w:type="dxa"/>
        <w:tblLook w:val="04A0" w:firstRow="1" w:lastRow="0" w:firstColumn="1" w:lastColumn="0" w:noHBand="0" w:noVBand="1"/>
      </w:tblPr>
      <w:tblGrid>
        <w:gridCol w:w="3006"/>
        <w:gridCol w:w="2126"/>
        <w:gridCol w:w="1559"/>
        <w:gridCol w:w="1418"/>
        <w:gridCol w:w="1984"/>
        <w:gridCol w:w="1560"/>
        <w:gridCol w:w="1317"/>
      </w:tblGrid>
      <w:tr w:rsidR="0075182B" w:rsidRPr="00B30DD3" w14:paraId="2AC31FAE" w14:textId="77777777" w:rsidTr="0075182B">
        <w:tc>
          <w:tcPr>
            <w:tcW w:w="30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68C77" w14:textId="77777777" w:rsidR="0075182B" w:rsidRPr="00B30DD3" w:rsidRDefault="0075182B" w:rsidP="0075182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eal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th outcom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77C15" w14:textId="77777777" w:rsidR="0075182B" w:rsidRPr="00B30DD3" w:rsidRDefault="0075182B" w:rsidP="0075182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01D15" w14:textId="77777777" w:rsidR="0075182B" w:rsidRPr="00B30DD3" w:rsidRDefault="0075182B" w:rsidP="0075182B">
            <w:pPr>
              <w:ind w:right="300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cision of the estim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84DE0" w14:textId="77777777" w:rsidR="0075182B" w:rsidRPr="00B30DD3" w:rsidRDefault="0075182B" w:rsidP="0075182B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nsistency of resul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05A67" w14:textId="77777777" w:rsidR="0075182B" w:rsidRPr="00B30DD3" w:rsidRDefault="0075182B" w:rsidP="0075182B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no evidence of small-study effects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8EB9A" w14:textId="77777777" w:rsidR="0075182B" w:rsidRPr="00B30DD3" w:rsidRDefault="0075182B" w:rsidP="0075182B">
            <w:pPr>
              <w:ind w:firstLineChars="100" w:firstLine="1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Grade</w:t>
            </w:r>
          </w:p>
        </w:tc>
      </w:tr>
      <w:tr w:rsidR="0075182B" w:rsidRPr="00B30DD3" w14:paraId="6755F347" w14:textId="77777777" w:rsidTr="00D31AD5">
        <w:tc>
          <w:tcPr>
            <w:tcW w:w="30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31A8C" w14:textId="77777777" w:rsidR="0075182B" w:rsidRDefault="0075182B" w:rsidP="0075182B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E3982" w14:textId="77777777" w:rsidR="0075182B" w:rsidRPr="00B30DD3" w:rsidRDefault="0075182B" w:rsidP="0075182B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12976" w14:textId="77777777" w:rsidR="0075182B" w:rsidRPr="00B30DD3" w:rsidRDefault="0075182B" w:rsidP="0075182B">
            <w:pPr>
              <w:ind w:right="375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&gt;1000 disease  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069CF" w14:textId="77777777" w:rsidR="0075182B" w:rsidRPr="00B30DD3" w:rsidRDefault="0075182B" w:rsidP="0075182B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81126" w14:textId="77777777" w:rsidR="0075182B" w:rsidRPr="00B30DD3" w:rsidRDefault="0075182B" w:rsidP="0075182B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&lt; 50% and Cochran Q test P &gt; 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6CEAD" w14:textId="77777777" w:rsidR="0075182B" w:rsidRPr="00B30DD3" w:rsidRDefault="0075182B" w:rsidP="0075182B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gt;0.1</w:t>
            </w:r>
          </w:p>
        </w:tc>
        <w:tc>
          <w:tcPr>
            <w:tcW w:w="13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37D98" w14:textId="77777777" w:rsidR="0075182B" w:rsidRDefault="0075182B" w:rsidP="0075182B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D31AD5" w:rsidRPr="00B30DD3" w14:paraId="4216B119" w14:textId="77777777" w:rsidTr="00EA03ED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762DA6F" w14:textId="77777777" w:rsidR="00D31AD5" w:rsidRPr="00F57AC9" w:rsidRDefault="00D31AD5" w:rsidP="00D31AD5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F57AC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C6E3" w14:textId="77777777" w:rsidR="00D31AD5" w:rsidRPr="001D2CD6" w:rsidRDefault="00D31AD5" w:rsidP="00D31AD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E841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CDC4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8D555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04E8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D0208C1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C81165" w:rsidRPr="00B30DD3" w14:paraId="6E8C014A" w14:textId="77777777" w:rsidTr="002C3CBF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B94F5E1" w14:textId="77777777" w:rsidR="00C81165" w:rsidRPr="00C81165" w:rsidRDefault="00C81165" w:rsidP="00C8116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rectal cancer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A4DD" w14:textId="77777777" w:rsidR="00C81165" w:rsidRPr="001D2CD6" w:rsidRDefault="00C81165" w:rsidP="00C8116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m et al,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69F5" w14:textId="77777777" w:rsidR="00C81165" w:rsidRPr="00565BBB" w:rsidRDefault="00C81165" w:rsidP="00C811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BB445" w14:textId="77777777" w:rsidR="00C81165" w:rsidRPr="00565BBB" w:rsidRDefault="00C81165" w:rsidP="00C811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0AC5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010AC5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F93DC" w14:textId="77777777" w:rsidR="00C81165" w:rsidRPr="00565BBB" w:rsidRDefault="00C81165" w:rsidP="00C811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10AC5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010AC5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1BC4" w14:textId="77777777" w:rsidR="00C81165" w:rsidRPr="00565BBB" w:rsidRDefault="00C81165" w:rsidP="00C811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AADF490" w14:textId="77777777" w:rsidR="00C81165" w:rsidRPr="00565BBB" w:rsidRDefault="00C81165" w:rsidP="00C8116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eak</w:t>
            </w:r>
          </w:p>
        </w:tc>
      </w:tr>
      <w:tr w:rsidR="00D31AD5" w:rsidRPr="00B30DD3" w14:paraId="3D70DE98" w14:textId="77777777" w:rsidTr="00EA03ED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C1A70F1" w14:textId="77777777" w:rsidR="00D31AD5" w:rsidRPr="001D2CD6" w:rsidRDefault="00D31AD5" w:rsidP="00D31AD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B7A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872B" w14:textId="77777777" w:rsidR="00D31AD5" w:rsidRPr="001D2CD6" w:rsidRDefault="00D31AD5" w:rsidP="00D31AD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o et al,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709C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F167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E95D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72AC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726FAD0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derate</w:t>
            </w:r>
          </w:p>
        </w:tc>
      </w:tr>
      <w:tr w:rsidR="00D31AD5" w:rsidRPr="00B30DD3" w14:paraId="22F324BA" w14:textId="77777777" w:rsidTr="004C09E3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E184FAD" w14:textId="77777777" w:rsidR="00D31AD5" w:rsidRPr="007B7A29" w:rsidRDefault="00D31AD5" w:rsidP="00D31AD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B7A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6D3F" w14:textId="77777777" w:rsidR="00D31AD5" w:rsidRPr="001D2CD6" w:rsidRDefault="00D31AD5" w:rsidP="00D31AD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 et al,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FC14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F5E35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1A61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D047" w14:textId="77777777" w:rsidR="00D31AD5" w:rsidRPr="00565BBB" w:rsidRDefault="00C8116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113A38" w14:textId="77777777" w:rsidR="00D31AD5" w:rsidRPr="00565BBB" w:rsidRDefault="00C8116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Weak</w:t>
            </w:r>
          </w:p>
        </w:tc>
      </w:tr>
      <w:tr w:rsidR="00D31AD5" w:rsidRPr="00B30DD3" w14:paraId="16E28773" w14:textId="77777777" w:rsidTr="00235F96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4D4B7C1" w14:textId="77777777" w:rsidR="00D31AD5" w:rsidRPr="007B7A29" w:rsidRDefault="00D31AD5" w:rsidP="00D31AD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D mortality in patients with T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9A4C31" w14:textId="77777777" w:rsidR="00D31AD5" w:rsidRPr="001D2CD6" w:rsidRDefault="00D31AD5" w:rsidP="00D31AD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330B7">
              <w:rPr>
                <w:noProof/>
              </w:rPr>
              <w:t>Koppes</w:t>
            </w:r>
            <w:r>
              <w:rPr>
                <w:noProof/>
              </w:rPr>
              <w:t xml:space="preserve"> et al, 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CEE9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BC0E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1EDB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9320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E6E4C0" w14:textId="77777777" w:rsidR="00D31AD5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B3738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  <w:r w:rsidRPr="006B3738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ak</w:t>
            </w:r>
          </w:p>
        </w:tc>
      </w:tr>
      <w:tr w:rsidR="00D31AD5" w:rsidRPr="00B30DD3" w14:paraId="14A5BED1" w14:textId="77777777" w:rsidTr="00C872B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F742" w14:textId="77777777" w:rsidR="00D31AD5" w:rsidRPr="003137CA" w:rsidRDefault="00D31AD5" w:rsidP="00D31AD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13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M in patients with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6675" w14:textId="77777777" w:rsidR="00D31AD5" w:rsidRPr="001D2CD6" w:rsidRDefault="00D31AD5" w:rsidP="00D31AD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7B48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5EC3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1E01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EAED" w14:textId="77777777" w:rsidR="00D31AD5" w:rsidRPr="00565BBB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9E9426A" w14:textId="77777777" w:rsidR="00D31AD5" w:rsidRPr="00033814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gh</w:t>
            </w:r>
          </w:p>
        </w:tc>
      </w:tr>
      <w:tr w:rsidR="00D31AD5" w:rsidRPr="00B30DD3" w14:paraId="5A0C2B65" w14:textId="77777777" w:rsidTr="007B7A29">
        <w:tc>
          <w:tcPr>
            <w:tcW w:w="12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961764" w14:textId="77777777" w:rsidR="00D31AD5" w:rsidRPr="00033814" w:rsidRDefault="005C5B0E" w:rsidP="003823E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9</w:t>
            </w:r>
            <w:r w:rsidR="00037AEF" w:rsidRPr="00033814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3823E0" w:rsidRPr="0003381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h</w:t>
            </w:r>
            <w:r w:rsidR="003823E0" w:rsidRPr="0003381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rmful</w:t>
            </w:r>
            <w:r w:rsidR="003823E0" w:rsidRPr="00033814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D31AD5" w:rsidRPr="00033814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health outcomes</w:t>
            </w:r>
          </w:p>
        </w:tc>
      </w:tr>
      <w:tr w:rsidR="00D31AD5" w:rsidRPr="00B30DD3" w14:paraId="649B0D0D" w14:textId="77777777" w:rsidTr="00F31F17">
        <w:tc>
          <w:tcPr>
            <w:tcW w:w="129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FE9BA41" w14:textId="77777777" w:rsidR="00D31AD5" w:rsidRPr="00033814" w:rsidRDefault="00D31AD5" w:rsidP="00D31AD5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R</w:t>
            </w:r>
            <w:r w:rsidRPr="00033814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isk</w:t>
            </w:r>
          </w:p>
        </w:tc>
      </w:tr>
      <w:tr w:rsidR="00D31AD5" w:rsidRPr="00B30DD3" w14:paraId="02658101" w14:textId="77777777" w:rsidTr="00E569A2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B50A9D4" w14:textId="77777777" w:rsidR="00D31AD5" w:rsidRPr="00033814" w:rsidRDefault="00D31AD5" w:rsidP="00D31AD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olon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8FF864" w14:textId="77777777" w:rsidR="00D31AD5" w:rsidRPr="00033814" w:rsidRDefault="00D31AD5" w:rsidP="00D31AD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skal et al, 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EE05" w14:textId="77777777" w:rsidR="00D31AD5" w:rsidRPr="00033814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F98E" w14:textId="77777777" w:rsidR="00D31AD5" w:rsidRPr="00033814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577DA" w14:textId="77777777" w:rsidR="00D31AD5" w:rsidRPr="00033814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DA09" w14:textId="77777777" w:rsidR="00D31AD5" w:rsidRPr="00033814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A405E11" w14:textId="77777777" w:rsidR="00D31AD5" w:rsidRPr="00033814" w:rsidRDefault="00D31AD5" w:rsidP="00D31AD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ak</w:t>
            </w:r>
          </w:p>
        </w:tc>
      </w:tr>
      <w:tr w:rsidR="00A71867" w:rsidRPr="00B30DD3" w14:paraId="513341AE" w14:textId="77777777" w:rsidTr="002C365A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B12BA24" w14:textId="77777777" w:rsidR="00A71867" w:rsidRPr="00033814" w:rsidRDefault="00A71867" w:rsidP="002C36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ectum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7BA216" w14:textId="77777777" w:rsidR="00A71867" w:rsidRPr="00033814" w:rsidRDefault="00A71867" w:rsidP="002C36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skal et al, 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20DD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AB03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34B4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DA73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4B2767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ak</w:t>
            </w:r>
          </w:p>
        </w:tc>
      </w:tr>
      <w:tr w:rsidR="00A71867" w:rsidRPr="00B30DD3" w14:paraId="03C5124B" w14:textId="77777777" w:rsidTr="002C365A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66B90F2" w14:textId="77777777" w:rsidR="00A71867" w:rsidRPr="00033814" w:rsidRDefault="00A71867" w:rsidP="002C36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olorect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A45A7F" w14:textId="77777777" w:rsidR="00A71867" w:rsidRPr="00033814" w:rsidRDefault="00A71867" w:rsidP="002C36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skal et al, 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9805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E881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A442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5A81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CB70199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ak</w:t>
            </w:r>
          </w:p>
        </w:tc>
      </w:tr>
      <w:tr w:rsidR="00A71867" w:rsidRPr="00B30DD3" w14:paraId="597C9145" w14:textId="77777777" w:rsidTr="002C365A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A5B7434" w14:textId="77777777" w:rsidR="00A71867" w:rsidRPr="00033814" w:rsidRDefault="00A71867" w:rsidP="002C36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ophage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85C821" w14:textId="77777777" w:rsidR="00A71867" w:rsidRPr="00033814" w:rsidRDefault="00A71867" w:rsidP="002C365A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i et al,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80A3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E793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BDA1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B16A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C8806E1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ak</w:t>
            </w:r>
          </w:p>
        </w:tc>
      </w:tr>
      <w:tr w:rsidR="00A71867" w:rsidRPr="00B30DD3" w14:paraId="1EE81B8A" w14:textId="77777777" w:rsidTr="00A71867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ADDF25D" w14:textId="77777777" w:rsidR="00A71867" w:rsidRPr="00033814" w:rsidRDefault="00A71867" w:rsidP="002C36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reast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A79BA6" w14:textId="77777777" w:rsidR="00A71867" w:rsidRPr="00033814" w:rsidRDefault="00A71867" w:rsidP="002C36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un et al,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FC2E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587C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7CEA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FE31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8BC67D4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Mo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erate</w:t>
            </w:r>
          </w:p>
        </w:tc>
      </w:tr>
      <w:tr w:rsidR="00A71867" w:rsidRPr="00B30DD3" w14:paraId="0E137751" w14:textId="77777777" w:rsidTr="00033814"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549B6" w14:textId="77777777" w:rsidR="00A71867" w:rsidRPr="00033814" w:rsidRDefault="00A71867" w:rsidP="002C36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78278786"/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sal 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99705" w14:textId="77777777" w:rsidR="00A71867" w:rsidRPr="00033814" w:rsidRDefault="00A71867" w:rsidP="002C36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33814">
              <w:rPr>
                <w:rFonts w:hint="eastAsia"/>
                <w:noProof/>
                <w:color w:val="000000" w:themeColor="text1"/>
              </w:rPr>
              <w:t>Yen</w:t>
            </w:r>
            <w:r w:rsidRPr="00033814">
              <w:rPr>
                <w:noProof/>
                <w:color w:val="000000" w:themeColor="text1"/>
              </w:rPr>
              <w:t xml:space="preserve"> 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t al, 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374BB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20294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996AB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61315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6FB4D" w14:textId="77777777" w:rsidR="00A71867" w:rsidRPr="00033814" w:rsidRDefault="00A71867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gh</w:t>
            </w:r>
          </w:p>
        </w:tc>
      </w:tr>
    </w:tbl>
    <w:p w14:paraId="75C73A52" w14:textId="4AB2C9E5" w:rsidR="000B2A28" w:rsidRDefault="000B2A28">
      <w:r w:rsidRPr="00B54FCC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54FCC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54FCC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1"/>
        <w:tblW w:w="0" w:type="auto"/>
        <w:tblInd w:w="113" w:type="dxa"/>
        <w:tblLook w:val="04A0" w:firstRow="1" w:lastRow="0" w:firstColumn="1" w:lastColumn="0" w:noHBand="0" w:noVBand="1"/>
      </w:tblPr>
      <w:tblGrid>
        <w:gridCol w:w="3006"/>
        <w:gridCol w:w="2126"/>
        <w:gridCol w:w="1559"/>
        <w:gridCol w:w="1418"/>
        <w:gridCol w:w="1984"/>
        <w:gridCol w:w="1560"/>
        <w:gridCol w:w="1317"/>
      </w:tblGrid>
      <w:tr w:rsidR="0023446F" w:rsidRPr="00B30DD3" w14:paraId="286081B1" w14:textId="77777777" w:rsidTr="00033814">
        <w:tc>
          <w:tcPr>
            <w:tcW w:w="30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1BD516B3" w14:textId="77777777" w:rsidR="0023446F" w:rsidRPr="001D2CD6" w:rsidRDefault="0023446F" w:rsidP="0023446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eal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th outcom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49450" w14:textId="77777777" w:rsidR="0023446F" w:rsidRPr="001D2CD6" w:rsidRDefault="0023446F" w:rsidP="0023446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A9F3F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cision of the estim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C1A17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nsistency of resul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1B4E8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no evidence of small-study effects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5E5E0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Grade</w:t>
            </w:r>
          </w:p>
        </w:tc>
      </w:tr>
      <w:tr w:rsidR="0023446F" w:rsidRPr="00B30DD3" w14:paraId="2B865553" w14:textId="77777777" w:rsidTr="00033814">
        <w:tc>
          <w:tcPr>
            <w:tcW w:w="30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C2970" w14:textId="77777777" w:rsidR="0023446F" w:rsidRPr="001D2CD6" w:rsidRDefault="0023446F" w:rsidP="0023446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E61C2" w14:textId="77777777" w:rsidR="0023446F" w:rsidRPr="001D2CD6" w:rsidRDefault="0023446F" w:rsidP="0023446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958E5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&gt;1000 disease  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42821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432C9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&lt; 50% and Cochran Q test P &gt; 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D16B8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gt;0.1</w:t>
            </w:r>
          </w:p>
        </w:tc>
        <w:tc>
          <w:tcPr>
            <w:tcW w:w="13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D788C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23446F" w:rsidRPr="00B30DD3" w14:paraId="7F51F7F1" w14:textId="77777777" w:rsidTr="00033814"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4090C" w14:textId="77777777" w:rsidR="0023446F" w:rsidRPr="001D2CD6" w:rsidRDefault="0023446F" w:rsidP="0023446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B67FE">
              <w:rPr>
                <w:rFonts w:ascii="Times New Roman" w:eastAsia="等线" w:hAnsi="Times New Roman" w:cs="Times New Roman"/>
                <w:sz w:val="18"/>
                <w:szCs w:val="18"/>
              </w:rPr>
              <w:t>Cutaneous squamous cell carcinom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BFE87" w14:textId="77777777" w:rsidR="0023446F" w:rsidRPr="001D2CD6" w:rsidRDefault="0023446F" w:rsidP="0023446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426D">
              <w:rPr>
                <w:rFonts w:hint="eastAsia"/>
                <w:noProof/>
              </w:rPr>
              <w:t>Yen</w:t>
            </w:r>
            <w:r w:rsidRPr="00F6426D">
              <w:rPr>
                <w:noProof/>
              </w:rPr>
              <w:t xml:space="preserve"> </w:t>
            </w:r>
            <w:r w:rsidRPr="00F6426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 al, 2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73D6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96B5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7FE8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E589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79527" w14:textId="77777777" w:rsidR="0023446F" w:rsidRPr="00033814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033814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033814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gh</w:t>
            </w:r>
          </w:p>
        </w:tc>
      </w:tr>
      <w:tr w:rsidR="0023446F" w:rsidRPr="00B30DD3" w14:paraId="0A37732B" w14:textId="77777777" w:rsidTr="000839E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6A1E5A5" w14:textId="77777777" w:rsidR="0023446F" w:rsidRPr="004B67FE" w:rsidRDefault="0023446F" w:rsidP="0023446F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late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cular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ene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9F9F" w14:textId="77777777" w:rsidR="0023446F" w:rsidRPr="00F6426D" w:rsidRDefault="0023446F" w:rsidP="0023446F">
            <w:pPr>
              <w:spacing w:line="360" w:lineRule="auto"/>
              <w:rPr>
                <w:noProof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ng et al, 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3E7A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8C23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EEEF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26F5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45A6091" w14:textId="77777777" w:rsidR="0023446F" w:rsidRPr="00BC1298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W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eak</w:t>
            </w:r>
          </w:p>
        </w:tc>
      </w:tr>
      <w:tr w:rsidR="0023446F" w:rsidRPr="00B30DD3" w14:paraId="7008BB60" w14:textId="77777777" w:rsidTr="00D31AD5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C49FFF5" w14:textId="77777777" w:rsidR="0023446F" w:rsidRPr="004B67FE" w:rsidRDefault="0023446F" w:rsidP="0023446F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57AC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ED0A7C" w14:textId="77777777" w:rsidR="0023446F" w:rsidRPr="00F6426D" w:rsidRDefault="0023446F" w:rsidP="0023446F">
            <w:pPr>
              <w:spacing w:line="360" w:lineRule="auto"/>
              <w:rPr>
                <w:noProof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FE87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65D3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0EE5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7265C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C57669E" w14:textId="77777777" w:rsidR="0023446F" w:rsidRPr="00BC1298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23446F" w:rsidRPr="00B30DD3" w14:paraId="5F9C6DC6" w14:textId="77777777" w:rsidTr="00D31AD5"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93502" w14:textId="77777777" w:rsidR="0023446F" w:rsidRDefault="0023446F" w:rsidP="0023446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D48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sophageal cancer </w:t>
            </w:r>
            <w:r w:rsidRPr="000D487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34D30" w14:textId="77777777" w:rsidR="0023446F" w:rsidRPr="001D2CD6" w:rsidRDefault="0023446F" w:rsidP="0023446F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82810">
              <w:rPr>
                <w:noProof/>
              </w:rPr>
              <w:t>Islami et al, 2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524DF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4515C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65BBB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565BBB">
              <w:rPr>
                <w:rFonts w:ascii="Times New Roman" w:eastAsia="等线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201CD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BE4F8" w14:textId="77777777" w:rsidR="0023446F" w:rsidRPr="00565BBB" w:rsidRDefault="0023446F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BF395" w14:textId="77777777" w:rsidR="0023446F" w:rsidRDefault="00AA07DA" w:rsidP="002344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Weak</w:t>
            </w:r>
          </w:p>
        </w:tc>
      </w:tr>
    </w:tbl>
    <w:p w14:paraId="0F2C2C2F" w14:textId="77777777" w:rsidR="008A4C9D" w:rsidRPr="008A4C9D" w:rsidRDefault="008A4C9D" w:rsidP="008A4C9D">
      <w:pPr>
        <w:rPr>
          <w:rFonts w:ascii="Times New Roman" w:eastAsia="等线" w:hAnsi="Times New Roman" w:cs="Times New Roman"/>
          <w:sz w:val="18"/>
          <w:szCs w:val="18"/>
        </w:rPr>
      </w:pPr>
      <w:r w:rsidRPr="008A4C9D">
        <w:rPr>
          <w:rFonts w:ascii="Times New Roman" w:eastAsia="等线" w:hAnsi="Times New Roman" w:cs="Times New Roman"/>
          <w:sz w:val="18"/>
          <w:szCs w:val="18"/>
        </w:rPr>
        <w:t xml:space="preserve">CVD, cardiovascular disease; ACM, all-cause mortality; CHD, coronary heart disease; </w:t>
      </w:r>
      <w:r w:rsidR="00D31AD5">
        <w:rPr>
          <w:rFonts w:ascii="Times New Roman" w:eastAsia="等线" w:hAnsi="Times New Roman" w:cs="Times New Roman"/>
          <w:color w:val="000000"/>
          <w:sz w:val="18"/>
          <w:szCs w:val="18"/>
        </w:rPr>
        <w:t>T2D</w:t>
      </w:r>
      <w:r w:rsidR="00D31AD5">
        <w:rPr>
          <w:rFonts w:ascii="Times New Roman" w:eastAsia="等线" w:hAnsi="Times New Roman" w:cs="Times New Roman" w:hint="eastAsia"/>
          <w:sz w:val="18"/>
          <w:szCs w:val="18"/>
        </w:rPr>
        <w:t>,</w:t>
      </w:r>
      <w:r w:rsidR="00D31AD5">
        <w:rPr>
          <w:rFonts w:ascii="Times New Roman" w:eastAsia="等线" w:hAnsi="Times New Roman" w:cs="Times New Roman"/>
          <w:sz w:val="18"/>
          <w:szCs w:val="18"/>
        </w:rPr>
        <w:t xml:space="preserve"> type 2 diabetes</w:t>
      </w:r>
      <w:r w:rsidRPr="008A4C9D">
        <w:rPr>
          <w:rFonts w:ascii="Times New Roman" w:eastAsia="等线" w:hAnsi="Times New Roman" w:cs="Times New Roman"/>
          <w:sz w:val="18"/>
          <w:szCs w:val="18"/>
        </w:rPr>
        <w:t>; NHL, non-Hodgkin's lymphoma</w:t>
      </w:r>
      <w:r w:rsidR="00100C1A">
        <w:rPr>
          <w:rFonts w:ascii="Times New Roman" w:eastAsia="等线" w:hAnsi="Times New Roman" w:cs="Times New Roman"/>
          <w:sz w:val="18"/>
          <w:szCs w:val="18"/>
        </w:rPr>
        <w:t xml:space="preserve">; </w:t>
      </w:r>
      <w:r w:rsidR="00100C1A">
        <w:rPr>
          <w:sz w:val="20"/>
        </w:rPr>
        <w:t xml:space="preserve">NA, not </w:t>
      </w:r>
      <w:r w:rsidR="00100C1A" w:rsidRPr="001D6E6F">
        <w:rPr>
          <w:sz w:val="20"/>
        </w:rPr>
        <w:t>applicable</w:t>
      </w:r>
      <w:r w:rsidRPr="008A4C9D">
        <w:rPr>
          <w:rFonts w:ascii="Times New Roman" w:eastAsia="等线" w:hAnsi="Times New Roman" w:cs="Times New Roman"/>
          <w:sz w:val="18"/>
          <w:szCs w:val="18"/>
        </w:rPr>
        <w:t>.</w:t>
      </w:r>
    </w:p>
    <w:p w14:paraId="2CA7C617" w14:textId="776AB563" w:rsidR="008A4C9D" w:rsidRPr="007B7A29" w:rsidRDefault="008A4C9D" w:rsidP="008A4C9D">
      <w:r w:rsidRPr="00B8479D">
        <w:rPr>
          <w:rFonts w:ascii="Times New Roman" w:eastAsia="等线" w:hAnsi="Times New Roman" w:cs="Times New Roman"/>
          <w:b/>
          <w:sz w:val="18"/>
          <w:szCs w:val="18"/>
        </w:rPr>
        <w:t>NOTE. The strength of epidemiologic evidence was rated as follows:</w:t>
      </w:r>
      <w:r w:rsidRPr="00B8479D">
        <w:rPr>
          <w:rFonts w:ascii="Times New Roman" w:eastAsia="等线" w:hAnsi="Times New Roman" w:cs="Times New Roman"/>
          <w:sz w:val="18"/>
          <w:szCs w:val="18"/>
        </w:rPr>
        <w:br/>
        <w:t>High, if all criteria were satisfied: precision of the estimate (P &lt; .001 and &gt;1000 disease cases), consistency of results (I2 &lt; 50% and Cochran Q test P &gt; .10), and no evidence of small</w:t>
      </w:r>
      <w:r w:rsidR="00CB777F">
        <w:rPr>
          <w:rFonts w:ascii="Times New Roman" w:eastAsia="等线" w:hAnsi="Times New Roman" w:cs="Times New Roman" w:hint="eastAsia"/>
          <w:sz w:val="18"/>
          <w:szCs w:val="18"/>
        </w:rPr>
        <w:t>-</w:t>
      </w:r>
      <w:r w:rsidRPr="00B8479D">
        <w:rPr>
          <w:rFonts w:ascii="Times New Roman" w:eastAsia="等线" w:hAnsi="Times New Roman" w:cs="Times New Roman"/>
          <w:sz w:val="18"/>
          <w:szCs w:val="18"/>
        </w:rPr>
        <w:t>study effects (P &gt; .10).</w:t>
      </w:r>
      <w:r w:rsidRPr="00B8479D">
        <w:rPr>
          <w:rFonts w:ascii="Times New Roman" w:eastAsia="等线" w:hAnsi="Times New Roman" w:cs="Times New Roman"/>
          <w:sz w:val="18"/>
          <w:szCs w:val="18"/>
        </w:rPr>
        <w:br/>
        <w:t>Moderate, if a maximum of 1 criterion was not satisfied and a P &lt; .001 was found.</w:t>
      </w:r>
      <w:r w:rsidRPr="00B8479D">
        <w:rPr>
          <w:rFonts w:ascii="Times New Roman" w:eastAsia="等线" w:hAnsi="Times New Roman" w:cs="Times New Roman"/>
          <w:sz w:val="18"/>
          <w:szCs w:val="18"/>
        </w:rPr>
        <w:br/>
        <w:t>Weak, in other cases (P &lt; .05).</w:t>
      </w:r>
      <w:r w:rsidRPr="00B8479D">
        <w:rPr>
          <w:rFonts w:ascii="Times New Roman" w:eastAsia="等线" w:hAnsi="Times New Roman" w:cs="Times New Roman" w:hint="eastAsia"/>
          <w:sz w:val="18"/>
          <w:szCs w:val="18"/>
        </w:rPr>
        <w:t xml:space="preserve">  </w:t>
      </w:r>
    </w:p>
    <w:sectPr w:rsidR="008A4C9D" w:rsidRPr="007B7A29" w:rsidSect="00E828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B9532" w14:textId="77777777" w:rsidR="00EB6321" w:rsidRDefault="00EB6321" w:rsidP="009A74A3">
      <w:r>
        <w:separator/>
      </w:r>
    </w:p>
  </w:endnote>
  <w:endnote w:type="continuationSeparator" w:id="0">
    <w:p w14:paraId="2E4BF982" w14:textId="77777777" w:rsidR="00EB6321" w:rsidRDefault="00EB6321" w:rsidP="009A7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9DA97" w14:textId="77777777" w:rsidR="00EB6321" w:rsidRDefault="00EB6321" w:rsidP="009A74A3">
      <w:r>
        <w:separator/>
      </w:r>
    </w:p>
  </w:footnote>
  <w:footnote w:type="continuationSeparator" w:id="0">
    <w:p w14:paraId="52019E16" w14:textId="77777777" w:rsidR="00EB6321" w:rsidRDefault="00EB6321" w:rsidP="009A7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2888"/>
    <w:rsid w:val="00033814"/>
    <w:rsid w:val="00037AEF"/>
    <w:rsid w:val="0006413D"/>
    <w:rsid w:val="0009354B"/>
    <w:rsid w:val="000B2A28"/>
    <w:rsid w:val="000B7F71"/>
    <w:rsid w:val="00100C1A"/>
    <w:rsid w:val="001151CE"/>
    <w:rsid w:val="00171DAC"/>
    <w:rsid w:val="0023446F"/>
    <w:rsid w:val="0033551C"/>
    <w:rsid w:val="00354915"/>
    <w:rsid w:val="003763D9"/>
    <w:rsid w:val="003823E0"/>
    <w:rsid w:val="00397F5A"/>
    <w:rsid w:val="003D5DC8"/>
    <w:rsid w:val="003E0D29"/>
    <w:rsid w:val="00457B7E"/>
    <w:rsid w:val="00532CDA"/>
    <w:rsid w:val="00534A5E"/>
    <w:rsid w:val="00560C82"/>
    <w:rsid w:val="005B2CE2"/>
    <w:rsid w:val="005C5B0E"/>
    <w:rsid w:val="00604184"/>
    <w:rsid w:val="00606227"/>
    <w:rsid w:val="00652FBC"/>
    <w:rsid w:val="00660A68"/>
    <w:rsid w:val="006B3738"/>
    <w:rsid w:val="0075182B"/>
    <w:rsid w:val="007B14DB"/>
    <w:rsid w:val="007B7A29"/>
    <w:rsid w:val="008A4C9D"/>
    <w:rsid w:val="008C24E0"/>
    <w:rsid w:val="008E3EDC"/>
    <w:rsid w:val="008E67E0"/>
    <w:rsid w:val="00957E5A"/>
    <w:rsid w:val="009A74A3"/>
    <w:rsid w:val="00A34035"/>
    <w:rsid w:val="00A71867"/>
    <w:rsid w:val="00A86CB7"/>
    <w:rsid w:val="00AA07DA"/>
    <w:rsid w:val="00AC4C53"/>
    <w:rsid w:val="00AD1F80"/>
    <w:rsid w:val="00B00E65"/>
    <w:rsid w:val="00B14324"/>
    <w:rsid w:val="00B21F17"/>
    <w:rsid w:val="00B264B5"/>
    <w:rsid w:val="00B315A4"/>
    <w:rsid w:val="00B72FAD"/>
    <w:rsid w:val="00BC1298"/>
    <w:rsid w:val="00C03C42"/>
    <w:rsid w:val="00C31F1D"/>
    <w:rsid w:val="00C62BF7"/>
    <w:rsid w:val="00C81165"/>
    <w:rsid w:val="00CB777F"/>
    <w:rsid w:val="00CD09C6"/>
    <w:rsid w:val="00D31AD5"/>
    <w:rsid w:val="00D72FCA"/>
    <w:rsid w:val="00DE3841"/>
    <w:rsid w:val="00E022FC"/>
    <w:rsid w:val="00E247B8"/>
    <w:rsid w:val="00E82888"/>
    <w:rsid w:val="00EA03ED"/>
    <w:rsid w:val="00EB6321"/>
    <w:rsid w:val="00ED3FF4"/>
    <w:rsid w:val="00F57AC9"/>
    <w:rsid w:val="00F74522"/>
    <w:rsid w:val="00FA5202"/>
    <w:rsid w:val="00FB28F5"/>
    <w:rsid w:val="00FD3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4F9F1D8"/>
  <w15:docId w15:val="{0B592870-1A30-4F86-B5B3-1C1FDF52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8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82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82888"/>
    <w:rPr>
      <w:sz w:val="18"/>
      <w:szCs w:val="18"/>
    </w:rPr>
  </w:style>
  <w:style w:type="character" w:customStyle="1" w:styleId="fontstyle01">
    <w:name w:val="fontstyle01"/>
    <w:basedOn w:val="a0"/>
    <w:rsid w:val="00E82888"/>
    <w:rPr>
      <w:rFonts w:ascii="AdvGulliv-B" w:hAnsi="AdvGulliv-B" w:hint="default"/>
      <w:b w:val="0"/>
      <w:bCs w:val="0"/>
      <w:i w:val="0"/>
      <w:iCs w:val="0"/>
      <w:color w:val="000000"/>
      <w:sz w:val="30"/>
      <w:szCs w:val="30"/>
    </w:rPr>
  </w:style>
  <w:style w:type="character" w:customStyle="1" w:styleId="s1">
    <w:name w:val="s1"/>
    <w:basedOn w:val="a0"/>
    <w:qFormat/>
    <w:rsid w:val="00E82888"/>
  </w:style>
  <w:style w:type="table" w:customStyle="1" w:styleId="1">
    <w:name w:val="网格型1"/>
    <w:basedOn w:val="a1"/>
    <w:next w:val="a5"/>
    <w:uiPriority w:val="39"/>
    <w:rsid w:val="00E82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E82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A7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74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7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2F9D0-E554-42F5-8D4C-046E07A1D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Zhong</dc:creator>
  <cp:keywords/>
  <dc:description/>
  <cp:lastModifiedBy>钟莉娴</cp:lastModifiedBy>
  <cp:revision>39</cp:revision>
  <dcterms:created xsi:type="dcterms:W3CDTF">2021-07-08T08:23:00Z</dcterms:created>
  <dcterms:modified xsi:type="dcterms:W3CDTF">2022-03-10T04:43:00Z</dcterms:modified>
</cp:coreProperties>
</file>